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formation S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6675</wp:posOffset>
                </wp:positionH>
                <wp:positionV relativeFrom="page">
                  <wp:posOffset>1647825</wp:posOffset>
                </wp:positionV>
                <wp:extent cx="4283075" cy="7134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3075" cy="7134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45" w:type="dxa"/>
                              <w:jc w:val="left"/>
                              <w:tblInd w:w="-30" w:type="dxa"/>
                              <w:tblLayout w:type="fixed"/>
                              <w:tblCellMar>
                                <w:top w:w="90" w:type="dxa"/>
                                <w:left w:w="90" w:type="dxa"/>
                                <w:bottom w:w="90" w:type="dxa"/>
                                <w:right w:w="90" w:type="dxa"/>
                              </w:tblCellMar>
                            </w:tblPr>
                            <w:tblGrid>
                              <w:gridCol w:w="614"/>
                              <w:gridCol w:w="6131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</w:rPr>
                                    <w:t>Stress 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Swim stress, 2 min (4 °C); humid sawdust, 3 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Food/water deprivation, perman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Lights on, overnight; humid sawdust, perman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Lights off, 180 min; swim stress, 2 min (4 °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Food/water deprivation, overnight; isolati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Cold isolation (4 °C), 15 min; lights off, 120 m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Swim stress, 4 min (12 °C); food/water deprivati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nverted light/dark cycle; humid sawdust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Constant light, overnight; food/water deprivati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Lights off, 180 min; humid sawdust, perman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solation, overnight; food/water deprivati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Restraint stress, 60 min; lights 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Inverted light/dark cycle; food/water deprivation, overn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4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131" w:type="dxa"/>
                                  <w:tcBorders>
                                    <w:top w:val="thickThinLargeGap" w:sz="6" w:space="0" w:color="C0C0C0"/>
                                    <w:left w:val="thickThinLargeGap" w:sz="6" w:space="0" w:color="C0C0C0"/>
                                    <w:bottom w:val="thickThinLargeGap" w:sz="6" w:space="0" w:color="C0C0C0"/>
                                    <w:right w:val="thickThinLargeGap" w:sz="6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</w:rPr>
                                    <w:t>Humid sawdust, 3 h; restraint stress, 60 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25pt;height:561.75pt;mso-wrap-distance-left:0pt;mso-wrap-distance-right:9pt;mso-wrap-distance-top:0pt;mso-wrap-distance-bottom:0pt;margin-top:129.75pt;mso-position-vertical-relative:page;margin-left:-5.25pt;mso-position-horizontal-relative:margin">
                <v:fill opacity="0f"/>
                <v:textbox inset="0in,0in,0in,0in">
                  <w:txbxContent>
                    <w:tbl>
                      <w:tblPr>
                        <w:tblW w:w="6745" w:type="dxa"/>
                        <w:jc w:val="left"/>
                        <w:tblInd w:w="-30" w:type="dxa"/>
                        <w:tblLayout w:type="fixed"/>
                        <w:tblCellMar>
                          <w:top w:w="90" w:type="dxa"/>
                          <w:left w:w="90" w:type="dxa"/>
                          <w:bottom w:w="90" w:type="dxa"/>
                          <w:right w:w="90" w:type="dxa"/>
                        </w:tblCellMar>
                      </w:tblPr>
                      <w:tblGrid>
                        <w:gridCol w:w="614"/>
                        <w:gridCol w:w="6131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</w:rPr>
                              <w:t>Stress 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Swim stress, 2 min (4 °C); humid sawdust, 3 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Food/water deprivation, perman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Lights on, overnight; humid sawdust, perman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Lights off, 180 min; swim stress, 2 min (4 °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Food/water deprivation, overnight; isolati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Cold isolation (4 °C), 15 min; lights off, 120 m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Swim stress, 4 min (12 °C); food/water deprivati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nverted light/dark cycle; humid sawdust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Constant light, overnight; food/water deprivati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Lights off, 180 min; humid sawdust, perman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solation, overnight; food/water deprivati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Restraint stress, 60 min; lights 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Inverted light/dark cycle; food/water deprivation, overn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4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131" w:type="dxa"/>
                            <w:tcBorders>
                              <w:top w:val="thickThinLargeGap" w:sz="6" w:space="0" w:color="C0C0C0"/>
                              <w:left w:val="thickThinLargeGap" w:sz="6" w:space="0" w:color="C0C0C0"/>
                              <w:bottom w:val="thickThinLargeGap" w:sz="6" w:space="0" w:color="C0C0C0"/>
                              <w:right w:val="thickThinLargeGap" w:sz="6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eastAsia="Times New Roman" w:cs="Aria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</w:rPr>
                              <w:t>Humid sawdust, 3 h; restraint stress, 60 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. Chronic variable mild stress paradigm used. 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B. Primer sequences used for quantitative RT-PCR. F, forward; R, reverse; HDAC, histone deacetylase; CBP, CREB-binding protein; PCAF, P300/CBP-associated factor.</w:t>
      </w:r>
    </w:p>
    <w:p>
      <w:pPr>
        <w:pStyle w:val="Normal"/>
        <w:spacing w:lineRule="exact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exact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ge">
                  <wp:posOffset>2086610</wp:posOffset>
                </wp:positionV>
                <wp:extent cx="3503930" cy="23837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3930" cy="2383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60"/>
                              <w:gridCol w:w="4158"/>
                            </w:tblGrid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5'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 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3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CCAAGACCGTGGCGT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3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CCAGCTCCATAGTGGA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4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ATCCCACAGTCTCC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4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GCACCCCACTAAGG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5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TCACCGCCAGATG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DAC 5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AGCAGAGCCGAGA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BP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GACCTGGGATCTGCA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BP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CCAGCAGCCCCAA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CAF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CGCTCAAGAACATCC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CAF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CGCTGTAAGTCCGCCATG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S F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TAACCCGTTGAACCC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exact"/>
                              </w:trPr>
                              <w:tc>
                                <w:tcPr>
                                  <w:tcW w:w="13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S R</w:t>
                                  </w:r>
                                </w:p>
                              </w:tc>
                              <w:tc>
                                <w:tcPr>
                                  <w:tcW w:w="41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67" w:leader="none"/>
                                    </w:tabs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CATCAATCGGTAGTAG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9pt;height:187.7pt;mso-wrap-distance-left:0pt;mso-wrap-distance-right:9pt;mso-wrap-distance-top:0pt;mso-wrap-distance-bottom:0pt;margin-top:164.3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5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60"/>
                        <w:gridCol w:w="4158"/>
                      </w:tblGrid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5' </w:t>
                            </w:r>
                            <w:r>
                              <w:rPr>
                                <w:rFonts w:cs="Arial" w:ascii="Arial" w:hAnsi="Arial"/>
                                <w:bCs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 3'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3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CCAAGACCGTGGCGTATT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3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CCAGCTCCATAGTGGAAGT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4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ATCCCACAGTCTCCGTGT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4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GCACCCCACTAAGGTTCA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5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GTCACCGCCAGATGTTTTG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DAC 5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GAGCAGAGCCGAGACACAG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BP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GACCTGGGATCTGCATGAA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BP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CCAGCAGCCCCAAGAGA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CAF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CACGCTCAAGAACATCCTGCA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CAF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CGCTGTAAGTCCGCCATGAATA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S F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TAACCCGTTGAACCCCATT</w:t>
                            </w:r>
                          </w:p>
                        </w:tc>
                      </w:tr>
                      <w:tr>
                        <w:trPr>
                          <w:trHeight w:val="288" w:hRule="exact"/>
                        </w:trPr>
                        <w:tc>
                          <w:tcPr>
                            <w:tcW w:w="13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S R</w:t>
                            </w:r>
                          </w:p>
                        </w:tc>
                        <w:tc>
                          <w:tcPr>
                            <w:tcW w:w="41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67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CATCAATCGGTAGTAG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. </w:t>
      </w:r>
      <w:r>
        <w:rPr>
          <w:rFonts w:cs="Arial" w:ascii="Arial" w:hAnsi="Arial"/>
          <w:i/>
        </w:rPr>
        <w:t>Image analysis</w:t>
      </w:r>
    </w:p>
    <w:p>
      <w:pPr>
        <w:pStyle w:val="Normal"/>
        <w:tabs>
          <w:tab w:val="clear" w:pos="720"/>
          <w:tab w:val="left" w:pos="567" w:leader="none"/>
        </w:tabs>
        <w:spacing w:lineRule="exact" w:line="480" w:before="0" w:after="0"/>
        <w:jc w:val="both"/>
        <w:rPr/>
      </w:pPr>
      <w:r>
        <w:rPr>
          <w:rFonts w:cs="Arial" w:ascii="Arial" w:hAnsi="Arial"/>
        </w:rPr>
        <w:t>CRF mRNA expression and immunoreactivity of CRF, c-Fos and FosB were assessed in 5 sections of the PVN and the CeA and in 3 sections of the BSTov and BSTfu, at the mid-level of each brain nucleus, interspaced by 125 µm. Digital images were taken with the Leica DMRBE microscope (at 1,200 x 1,600 dpi). Numbers of immunoreactive neurons were counted per section and then averaged over all sections. The specific signal density (SSD) of CRF-staining per neuron, was determined  using Scion Image software (version 3.0b; NIH, Bethesda, MD, USA), averaged over 10 randomly taken neurons, corrected for background staining in the same section outside the brain area, and finally averaged over all sections.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 xml:space="preserve">In the same way, the SSD of CRF-immunopositive fibers in the BSTov, BSTfu and CeA was measured. 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3:25:00Z</dcterms:created>
  <dc:creator>Linda</dc:creator>
  <dc:description/>
  <dc:language>en-US</dc:language>
  <cp:lastModifiedBy>scott</cp:lastModifiedBy>
  <dcterms:modified xsi:type="dcterms:W3CDTF">2011-11-06T13:25:00Z</dcterms:modified>
  <cp:revision>2</cp:revision>
  <dc:subject/>
  <dc:title/>
</cp:coreProperties>
</file>